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89" w:type="dxa"/>
        <w:tblLook w:val="04A0" w:firstRow="1" w:lastRow="0" w:firstColumn="1" w:lastColumn="0" w:noHBand="0" w:noVBand="1"/>
      </w:tblPr>
      <w:tblGrid>
        <w:gridCol w:w="1516"/>
        <w:gridCol w:w="4155"/>
        <w:gridCol w:w="1398"/>
        <w:gridCol w:w="2051"/>
      </w:tblGrid>
      <w:tr w:rsidR="002B2BFA" w:rsidRPr="00132C64" w14:paraId="50E7CE05" w14:textId="77777777" w:rsidTr="0099017E">
        <w:trPr>
          <w:trHeight w:val="290"/>
        </w:trPr>
        <w:tc>
          <w:tcPr>
            <w:tcW w:w="89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28D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S1. Primer sets used in the study</w:t>
            </w:r>
          </w:p>
        </w:tc>
      </w:tr>
      <w:tr w:rsidR="002B2BFA" w:rsidRPr="00132C64" w14:paraId="48DAAD20" w14:textId="77777777" w:rsidTr="0099017E">
        <w:trPr>
          <w:trHeight w:val="350"/>
        </w:trPr>
        <w:tc>
          <w:tcPr>
            <w:tcW w:w="5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770DA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es identification PCR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4FA2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aling Tm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DE0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2B2BFA" w:rsidRPr="00132C64" w14:paraId="31F419D9" w14:textId="77777777" w:rsidTr="0099017E">
        <w:trPr>
          <w:trHeight w:val="35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84C3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SFHIN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E20A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GCTTCCTTTGTACACACCGCCCG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21F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CF5" w14:textId="70B85216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a</w:t>
            </w:r>
            <w:proofErr w:type="spellEnd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</w:t>
            </w:r>
            <w:r w:rsidR="00501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bookmarkStart w:id="0" w:name="_GoBack"/>
            <w:bookmarkEnd w:id="0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 (2010)</w:t>
            </w:r>
          </w:p>
        </w:tc>
      </w:tr>
      <w:tr w:rsidR="002B2BFA" w:rsidRPr="00132C64" w14:paraId="72A53E9B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614F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g.r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1ED7" w14:textId="0B7C4555" w:rsidR="002B2BFA" w:rsidRPr="00132C64" w:rsidRDefault="007836CB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CGGACACCGTTCTAGGCCC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03C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FC27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4B068C96" w14:textId="77777777" w:rsidTr="0099017E">
        <w:trPr>
          <w:trHeight w:val="35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35D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.r1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05B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TAGGCTCACTGCCACTG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430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4B11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1ED360AC" w14:textId="77777777" w:rsidTr="0099017E">
        <w:trPr>
          <w:trHeight w:val="350"/>
        </w:trPr>
        <w:tc>
          <w:tcPr>
            <w:tcW w:w="5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464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ial 16S rRNA gen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138A8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7293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5D3DBC03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764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F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932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TTGATCNTGGCTCA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7B2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9A0E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. (2011)</w:t>
            </w:r>
          </w:p>
        </w:tc>
      </w:tr>
      <w:tr w:rsidR="002B2BFA" w:rsidRPr="00132C64" w14:paraId="7FC7FD3C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B062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R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6BA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NTTACNGCGGCKGCT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CD85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37DD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10FD2235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F2D7" w14:textId="7C8F32DB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 w:rsidR="002B2BFA"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B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E84F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67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A88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do</w:t>
            </w:r>
            <w:proofErr w:type="spellEnd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6)</w:t>
            </w:r>
          </w:p>
        </w:tc>
      </w:tr>
      <w:tr w:rsidR="002B2BFA" w:rsidRPr="00132C64" w14:paraId="10DE3897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F297" w14:textId="1C9EEDD4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</w:t>
            </w:r>
            <w:r w:rsidR="006F10D2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B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28F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AATCGCAAGAATTCA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A69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8C67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2A4C58F8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548" w14:textId="181691A5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</w:t>
            </w:r>
            <w:r w:rsidR="006F10D2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B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3F7C" w14:textId="4D036E1A" w:rsidR="002B2BFA" w:rsidRPr="00132C64" w:rsidRDefault="006F10D2" w:rsidP="006F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AYTC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GYAAAGA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5A3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54C7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740DEC7D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F38A" w14:textId="21600AE8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</w:t>
            </w:r>
            <w:r w:rsidR="006F10D2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B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FF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GAGCAAGATGCAGGRAAGAGC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7AC5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C88F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64AC6B88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6FBE" w14:textId="49BB2377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g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B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C170" w14:textId="549F25B8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YAAYTCRGGYAAAGA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B15E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282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5F521043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3AEB" w14:textId="2F89B478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="002B2BFA"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tsZ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132E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BF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8BAB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do</w:t>
            </w:r>
            <w:proofErr w:type="spellEnd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6)</w:t>
            </w:r>
          </w:p>
        </w:tc>
      </w:tr>
      <w:tr w:rsidR="002B2BFA" w:rsidRPr="00132C64" w14:paraId="708360CC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ED1" w14:textId="26866044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f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Z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4805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AGCCATATGCTCTT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B776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2D4B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15B09AC2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680B" w14:textId="55C97732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f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Z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A9A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CTTTACCCATCTC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727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BF0A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45524434" w14:textId="77777777" w:rsidTr="0099017E">
        <w:trPr>
          <w:trHeight w:val="31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C554" w14:textId="12CDE043" w:rsidR="002B2BFA" w:rsidRPr="00132C64" w:rsidRDefault="006F10D2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f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Z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F63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AGTCATATGCTTTT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F4F0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F99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037DA239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F4DA5" w14:textId="35F47BEA" w:rsidR="002B2BFA" w:rsidRPr="00132C64" w:rsidRDefault="002B2BFA" w:rsidP="006F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</w:t>
            </w:r>
            <w:r w:rsidR="006F10D2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Z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262BE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GCTTTGCCCATCTC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0EE1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BEE1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4B911113" w14:textId="77777777" w:rsidTr="0099017E">
        <w:trPr>
          <w:trHeight w:val="290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814" w14:textId="7D0983FD" w:rsidR="002B2BFA" w:rsidRPr="00132C64" w:rsidRDefault="00167E35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hosphoesterase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908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4E4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B2BFA" w:rsidRPr="00132C64" w14:paraId="0F852944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D57B" w14:textId="78CEBAA0" w:rsidR="002B2BFA" w:rsidRPr="00132C64" w:rsidRDefault="002B2BFA" w:rsidP="0016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P</w:t>
            </w:r>
            <w:r w:rsidR="00167E35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7F6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GCTCAATTAACAATA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409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1E88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5E086F9D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1BA" w14:textId="30976EAF" w:rsidR="002B2BFA" w:rsidRPr="00132C64" w:rsidRDefault="002B2BFA" w:rsidP="0016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P</w:t>
            </w:r>
            <w:r w:rsidR="00167E35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66CA3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CAGCGTACCAAGCTTC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F8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79E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5B8D5DC0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45D" w14:textId="46CF40A0" w:rsidR="002B2BFA" w:rsidRPr="00132C64" w:rsidRDefault="002B2BFA" w:rsidP="0016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P</w:t>
            </w:r>
            <w:r w:rsidR="00167E35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CD9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AATTAACAATGGTGATCA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27B2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AB97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7E58D0A9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27ACC" w14:textId="4870ACD4" w:rsidR="002B2BFA" w:rsidRPr="00132C64" w:rsidRDefault="002B2BFA" w:rsidP="0016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P</w:t>
            </w:r>
            <w:r w:rsidR="00167E35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C691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TCTTACAACTCTCATG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7613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A91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B2BFA" w:rsidRPr="00132C64" w14:paraId="21B64148" w14:textId="77777777" w:rsidTr="0099017E">
        <w:trPr>
          <w:trHeight w:val="290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E685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aminopimelate epimerase (EC 5.1.1.7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15D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67A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B2BFA" w:rsidRPr="00132C64" w14:paraId="18091B5A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D6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DE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E5BC" w14:textId="5038D4D1" w:rsidR="002B2BFA" w:rsidRPr="00132C64" w:rsidRDefault="006F10D2" w:rsidP="007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CGATCCCCTTTAT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E06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86A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62F2F0A3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144D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B_DE_R</w:t>
            </w:r>
            <w:proofErr w:type="spellEnd"/>
          </w:p>
        </w:tc>
        <w:tc>
          <w:tcPr>
            <w:tcW w:w="5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A830" w14:textId="57B9C371" w:rsidR="002B2BFA" w:rsidRPr="00132C64" w:rsidRDefault="002B2BFA" w:rsidP="007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CGCCAGTCATAAATATAT</w:t>
            </w:r>
            <w:r w:rsidR="007836CB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</w:t>
            </w: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0797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09438216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3AE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DE_F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345C" w14:textId="407B8D36" w:rsidR="002B2BFA" w:rsidRPr="00132C64" w:rsidRDefault="007836CB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GAGTGTGACACTCTTCAC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F1A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2C55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B2BFA" w:rsidRPr="00132C64" w14:paraId="27552DE2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4B3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bA_DE_R</w:t>
            </w:r>
            <w:proofErr w:type="spellEnd"/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C39D" w14:textId="5F495A99" w:rsidR="002B2BFA" w:rsidRPr="00132C64" w:rsidRDefault="007836CB" w:rsidP="00783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TGGGCAGTCAG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C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4C42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F3AF3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34877" w:rsidRPr="00132C64" w14:paraId="33EEF119" w14:textId="77777777" w:rsidTr="00282DC2">
        <w:trPr>
          <w:trHeight w:val="290"/>
        </w:trPr>
        <w:tc>
          <w:tcPr>
            <w:tcW w:w="5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D4B" w14:textId="34564B7D" w:rsidR="00C34877" w:rsidRPr="00132C64" w:rsidRDefault="00C34877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, 16S ribosomal RNA gen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B84" w14:textId="77777777" w:rsidR="00C34877" w:rsidRPr="00132C64" w:rsidRDefault="00C34877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0135" w14:textId="77777777" w:rsidR="00C34877" w:rsidRPr="00132C64" w:rsidRDefault="00C34877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study</w:t>
            </w:r>
          </w:p>
        </w:tc>
      </w:tr>
      <w:tr w:rsidR="002B2BFA" w:rsidRPr="00132C64" w14:paraId="449847C9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115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3F8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ACTGAGATACGGT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F5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153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08DFFF19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16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E93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CGCCCAATAATTCCG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9ED2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399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62046588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25BF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P</w:t>
            </w:r>
          </w:p>
        </w:tc>
        <w:tc>
          <w:tcPr>
            <w:tcW w:w="7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4AF" w14:textId="68D1C650" w:rsidR="002B2BFA" w:rsidRPr="00132C64" w:rsidRDefault="007836CB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TCACTCATGCGGCATGG</w:t>
            </w:r>
            <w:r w:rsidR="002B2BFA"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GGGGAATATTGGACAA</w:t>
            </w:r>
          </w:p>
        </w:tc>
      </w:tr>
      <w:tr w:rsidR="002B2BFA" w:rsidRPr="00132C64" w14:paraId="0887CC14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0B4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P</w:t>
            </w:r>
          </w:p>
        </w:tc>
        <w:tc>
          <w:tcPr>
            <w:tcW w:w="7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090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GATAATGACGGTACTCACAGATAACGCTAGCCCTCTCC</w:t>
            </w:r>
          </w:p>
        </w:tc>
      </w:tr>
      <w:tr w:rsidR="002B2BFA" w:rsidRPr="00132C64" w14:paraId="6C6B5CFA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C4D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B1C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TCAGGCTTTCGCC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8C7C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5A9F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2BFA" w:rsidRPr="00132C64" w14:paraId="373F02D1" w14:textId="77777777" w:rsidTr="0099017E">
        <w:trPr>
          <w:trHeight w:val="29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CD24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</w:t>
            </w:r>
          </w:p>
        </w:tc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CD4B0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CTGGCTAACTCCGTG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5274" w14:textId="77777777" w:rsidR="002B2BFA" w:rsidRPr="00132C64" w:rsidRDefault="002B2BFA" w:rsidP="0099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2959" w14:textId="77777777" w:rsidR="002B2BFA" w:rsidRPr="00132C64" w:rsidRDefault="002B2BFA" w:rsidP="0099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2C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6A2498A" w14:textId="77777777" w:rsidR="002B2BFA" w:rsidRPr="00132C64" w:rsidRDefault="002B2BFA" w:rsidP="006944D6">
      <w:pPr>
        <w:rPr>
          <w:rFonts w:ascii="Times New Roman" w:hAnsi="Times New Roman" w:cs="Times New Roman"/>
          <w:b/>
          <w:sz w:val="20"/>
          <w:szCs w:val="20"/>
        </w:rPr>
      </w:pPr>
    </w:p>
    <w:p w14:paraId="47AD8174" w14:textId="6989AAAA" w:rsidR="00CE55E7" w:rsidRPr="00132C64" w:rsidRDefault="00CE55E7">
      <w:pPr>
        <w:rPr>
          <w:rFonts w:ascii="Times New Roman" w:hAnsi="Times New Roman" w:cs="Times New Roman"/>
          <w:b/>
          <w:sz w:val="20"/>
          <w:szCs w:val="20"/>
        </w:rPr>
      </w:pPr>
    </w:p>
    <w:sectPr w:rsidR="00CE55E7" w:rsidRPr="00132C64" w:rsidSect="000064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|¨¬¡§¡§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54639E"/>
    <w:multiLevelType w:val="hybridMultilevel"/>
    <w:tmpl w:val="453EB546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70498C"/>
    <w:multiLevelType w:val="hybridMultilevel"/>
    <w:tmpl w:val="3BB28B30"/>
    <w:lvl w:ilvl="0" w:tplc="04090001">
      <w:start w:val="8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926A11"/>
    <w:multiLevelType w:val="hybridMultilevel"/>
    <w:tmpl w:val="2006DE58"/>
    <w:lvl w:ilvl="0" w:tplc="7C3A5DA6">
      <w:start w:val="8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A5E"/>
    <w:rsid w:val="00006421"/>
    <w:rsid w:val="000066F1"/>
    <w:rsid w:val="00032310"/>
    <w:rsid w:val="000B1E12"/>
    <w:rsid w:val="00103098"/>
    <w:rsid w:val="00110F58"/>
    <w:rsid w:val="00132C64"/>
    <w:rsid w:val="00167E35"/>
    <w:rsid w:val="0017120E"/>
    <w:rsid w:val="001B0BCA"/>
    <w:rsid w:val="00200400"/>
    <w:rsid w:val="00200B0E"/>
    <w:rsid w:val="00202A0B"/>
    <w:rsid w:val="00233015"/>
    <w:rsid w:val="0023765F"/>
    <w:rsid w:val="0025795F"/>
    <w:rsid w:val="00260EEC"/>
    <w:rsid w:val="00275ACE"/>
    <w:rsid w:val="00295079"/>
    <w:rsid w:val="002B00CF"/>
    <w:rsid w:val="002B2BFA"/>
    <w:rsid w:val="002C4686"/>
    <w:rsid w:val="002D0B70"/>
    <w:rsid w:val="003402A1"/>
    <w:rsid w:val="00354FDC"/>
    <w:rsid w:val="003C3B33"/>
    <w:rsid w:val="003D5A47"/>
    <w:rsid w:val="00420370"/>
    <w:rsid w:val="00426D3E"/>
    <w:rsid w:val="00445134"/>
    <w:rsid w:val="00462043"/>
    <w:rsid w:val="00483B46"/>
    <w:rsid w:val="0050140F"/>
    <w:rsid w:val="00525C65"/>
    <w:rsid w:val="00554B71"/>
    <w:rsid w:val="005D2995"/>
    <w:rsid w:val="005F0185"/>
    <w:rsid w:val="00686804"/>
    <w:rsid w:val="006944D6"/>
    <w:rsid w:val="006F10D2"/>
    <w:rsid w:val="00705AAE"/>
    <w:rsid w:val="0071206F"/>
    <w:rsid w:val="007147EC"/>
    <w:rsid w:val="007505C1"/>
    <w:rsid w:val="007836CB"/>
    <w:rsid w:val="007F02CC"/>
    <w:rsid w:val="00823AFA"/>
    <w:rsid w:val="008443A3"/>
    <w:rsid w:val="00896BCA"/>
    <w:rsid w:val="00906FF4"/>
    <w:rsid w:val="00935FE2"/>
    <w:rsid w:val="00990DDE"/>
    <w:rsid w:val="009934DA"/>
    <w:rsid w:val="009A1720"/>
    <w:rsid w:val="009B6814"/>
    <w:rsid w:val="00A41A5E"/>
    <w:rsid w:val="00AC4805"/>
    <w:rsid w:val="00B02A1D"/>
    <w:rsid w:val="00B22368"/>
    <w:rsid w:val="00B263C8"/>
    <w:rsid w:val="00BD243E"/>
    <w:rsid w:val="00C03421"/>
    <w:rsid w:val="00C34877"/>
    <w:rsid w:val="00CD0FDC"/>
    <w:rsid w:val="00CE55E7"/>
    <w:rsid w:val="00D14299"/>
    <w:rsid w:val="00D61A91"/>
    <w:rsid w:val="00DB6C2A"/>
    <w:rsid w:val="00DD6FAD"/>
    <w:rsid w:val="00E61270"/>
    <w:rsid w:val="00E82F9C"/>
    <w:rsid w:val="00E84235"/>
    <w:rsid w:val="00E93094"/>
    <w:rsid w:val="00FA7281"/>
    <w:rsid w:val="00FE3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9A890"/>
  <w15:chartTrackingRefBased/>
  <w15:docId w15:val="{848935D4-7575-4E73-9532-F85CBEB04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064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5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C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1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B1DA3-E48D-4F47-8A45-BBA8452E0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ong Xu</dc:creator>
  <cp:keywords/>
  <dc:description/>
  <cp:lastModifiedBy>Jiannong Xu</cp:lastModifiedBy>
  <cp:revision>6</cp:revision>
  <cp:lastPrinted>2018-08-08T19:18:00Z</cp:lastPrinted>
  <dcterms:created xsi:type="dcterms:W3CDTF">2018-10-19T09:48:00Z</dcterms:created>
  <dcterms:modified xsi:type="dcterms:W3CDTF">2019-03-08T18:23:00Z</dcterms:modified>
</cp:coreProperties>
</file>